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CF7" w:rsidRDefault="00587CF7" w:rsidP="00C474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C4744D" w:rsidRPr="00C4744D" w:rsidRDefault="00C4744D" w:rsidP="00C4744D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474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7CF7">
        <w:rPr>
          <w:rFonts w:ascii="Times New Roman" w:hAnsi="Times New Roman" w:cs="Times New Roman"/>
          <w:b/>
          <w:sz w:val="24"/>
          <w:szCs w:val="24"/>
        </w:rPr>
        <w:t>S</w:t>
      </w:r>
      <w:r w:rsidRPr="00C4744D">
        <w:rPr>
          <w:rFonts w:ascii="Times New Roman" w:hAnsi="Times New Roman" w:cs="Times New Roman"/>
          <w:b/>
          <w:sz w:val="24"/>
          <w:szCs w:val="24"/>
        </w:rPr>
        <w:t>1</w:t>
      </w:r>
      <w:r w:rsidRPr="00C4744D">
        <w:rPr>
          <w:rFonts w:ascii="Times New Roman" w:eastAsia="SimSun" w:hAnsi="Times New Roman" w:cs="Times New Roman"/>
          <w:b/>
          <w:sz w:val="24"/>
          <w:szCs w:val="24"/>
        </w:rPr>
        <w:t>. Characteristics of different glucose tolerance status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579"/>
        <w:gridCol w:w="1548"/>
        <w:gridCol w:w="1548"/>
        <w:gridCol w:w="1548"/>
        <w:gridCol w:w="1299"/>
      </w:tblGrid>
      <w:tr w:rsidR="00C4744D" w:rsidRPr="00C4744D" w:rsidTr="00797090">
        <w:tc>
          <w:tcPr>
            <w:tcW w:w="25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NGT</w:t>
            </w:r>
          </w:p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=197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=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, year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3±12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4±10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0±10.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 (male: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:1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:1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:1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 (BMI), kg/m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9±3.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6±3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0±3.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ist circumference ,c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9±9.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3±9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6±9.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 circumference ,c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3±9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7±9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±11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olic blood pressure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BP)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,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 H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38±18.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06±16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5±19.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stolic blood pressure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DBP)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C4744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 H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±9.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3±9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0±10.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±0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±0.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±1.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sting plasma glucose  (</w:t>
            </w:r>
            <w:proofErr w:type="spellStart"/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PG</w:t>
            </w:r>
            <w:proofErr w:type="spellEnd"/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,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±0.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±0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±3.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C4744D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prandial plasma glucose(PG) 30’ ,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±1.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±2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±4.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797090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 60’ ,mmol/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±1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±2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1±5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  <w:tr w:rsidR="00C4744D" w:rsidRPr="00C4744D" w:rsidTr="00C4744D"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 120’ ,mmol/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±1.2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±1.7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8±5.6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744D" w:rsidRPr="00C4744D" w:rsidRDefault="00C4744D" w:rsidP="00C4744D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4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*</w:t>
            </w:r>
          </w:p>
        </w:tc>
      </w:tr>
    </w:tbl>
    <w:p w:rsidR="00C4744D" w:rsidRPr="00C4744D" w:rsidRDefault="00C4744D" w:rsidP="00C4744D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4744D">
        <w:rPr>
          <w:rFonts w:ascii="Times New Roman" w:eastAsia="SimSun" w:hAnsi="Times New Roman" w:cs="Times New Roman"/>
          <w:sz w:val="24"/>
          <w:szCs w:val="24"/>
        </w:rPr>
        <w:t xml:space="preserve">*P &lt;0.05, **P &lt;0.01. </w:t>
      </w:r>
    </w:p>
    <w:p w:rsidR="00C4744D" w:rsidRPr="00C4744D" w:rsidRDefault="00C4744D" w:rsidP="009D1506">
      <w:pPr>
        <w:ind w:leftChars="200" w:left="420"/>
        <w:rPr>
          <w:rFonts w:ascii="Times New Roman" w:hAnsi="Times New Roman" w:cs="Times New Roman"/>
          <w:b/>
          <w:sz w:val="24"/>
          <w:szCs w:val="24"/>
        </w:rPr>
      </w:pPr>
    </w:p>
    <w:p w:rsidR="00051A6D" w:rsidRDefault="00051A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D1506" w:rsidRDefault="00C4744D" w:rsidP="009D1506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587CF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9D1506">
        <w:rPr>
          <w:rFonts w:ascii="Times New Roman" w:hAnsi="Times New Roman" w:cs="Times New Roman"/>
          <w:b/>
          <w:sz w:val="24"/>
          <w:szCs w:val="24"/>
        </w:rPr>
        <w:t>. Correlation of carbohydrate/fat/protein proportion with oxidative stress and inflammatory indicators</w:t>
      </w:r>
    </w:p>
    <w:tbl>
      <w:tblPr>
        <w:tblW w:w="0" w:type="auto"/>
        <w:tblLook w:val="04A0"/>
      </w:tblPr>
      <w:tblGrid>
        <w:gridCol w:w="2943"/>
        <w:gridCol w:w="2977"/>
        <w:gridCol w:w="2410"/>
      </w:tblGrid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bohydrate % of energ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oxo-d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D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NF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ɑ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</w:rPr>
              <w:t>0.094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</w:rPr>
              <w:t>0.043*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 % of energ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oxo-d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D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NF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ɑ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</w:rPr>
              <w:t>0.008**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% of energ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oxo-d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D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NF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ɑ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  <w:tc>
          <w:tcPr>
            <w:tcW w:w="2977" w:type="dxa"/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  <w:tc>
          <w:tcPr>
            <w:tcW w:w="2410" w:type="dxa"/>
            <w:hideMark/>
          </w:tcPr>
          <w:p w:rsidR="009D1506" w:rsidRDefault="009D1506">
            <w:pPr>
              <w:widowControl/>
              <w:jc w:val="left"/>
              <w:rPr>
                <w:rFonts w:eastAsia="SimSun" w:cs="SimSun"/>
              </w:rPr>
            </w:pPr>
          </w:p>
        </w:tc>
      </w:tr>
    </w:tbl>
    <w:p w:rsidR="009D1506" w:rsidRDefault="009D1506" w:rsidP="009D1506">
      <w:pPr>
        <w:ind w:leftChars="200" w:left="4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, **p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1.</w:t>
      </w:r>
      <w:proofErr w:type="gramEnd"/>
    </w:p>
    <w:p w:rsidR="00051A6D" w:rsidRDefault="00051A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1506" w:rsidRDefault="00C4744D" w:rsidP="009D1506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87CF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9D1506">
        <w:rPr>
          <w:rFonts w:ascii="Times New Roman" w:hAnsi="Times New Roman" w:cs="Times New Roman"/>
          <w:b/>
          <w:sz w:val="24"/>
          <w:szCs w:val="24"/>
        </w:rPr>
        <w:t>. Correlation of diet ingredients with HbA1c, FPG</w:t>
      </w:r>
    </w:p>
    <w:tbl>
      <w:tblPr>
        <w:tblW w:w="0" w:type="auto"/>
        <w:tblLook w:val="04A0"/>
      </w:tblPr>
      <w:tblGrid>
        <w:gridCol w:w="2943"/>
        <w:gridCol w:w="2977"/>
        <w:gridCol w:w="2410"/>
      </w:tblGrid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bA1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cereal and cereal production 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tuber crop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legumes product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meat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dairy products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eds or nuts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getables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uits, g/day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h and other seafood, g/day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weed, g/da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P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506" w:rsidTr="009D1506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cereal and cereal production 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tuber crop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legumes product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meat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dairy products intake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eds or nuts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getables, g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uits, g/day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9D1506" w:rsidTr="009D1506">
        <w:tc>
          <w:tcPr>
            <w:tcW w:w="2943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sh and other seafood, g/day</w:t>
            </w:r>
          </w:p>
        </w:tc>
        <w:tc>
          <w:tcPr>
            <w:tcW w:w="2977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2410" w:type="dxa"/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9D1506" w:rsidTr="009D1506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weed, g/da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1506" w:rsidRDefault="009D1506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</w:tbl>
    <w:p w:rsidR="009D1506" w:rsidRDefault="009D1506" w:rsidP="00051A6D">
      <w:pPr>
        <w:ind w:leftChars="200" w:left="420"/>
        <w:rPr>
          <w:rFonts w:ascii="Times New Roman" w:hAnsi="Times New Roman" w:cs="Times New Roman"/>
          <w:sz w:val="24"/>
          <w:szCs w:val="24"/>
        </w:rPr>
      </w:pPr>
    </w:p>
    <w:sectPr w:rsidR="009D1506" w:rsidSect="00C16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4249" w:rsidRDefault="006F4249" w:rsidP="009D1506">
      <w:r>
        <w:separator/>
      </w:r>
    </w:p>
  </w:endnote>
  <w:endnote w:type="continuationSeparator" w:id="0">
    <w:p w:rsidR="006F4249" w:rsidRDefault="006F4249" w:rsidP="009D15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4249" w:rsidRDefault="006F4249" w:rsidP="009D1506">
      <w:r>
        <w:separator/>
      </w:r>
    </w:p>
  </w:footnote>
  <w:footnote w:type="continuationSeparator" w:id="0">
    <w:p w:rsidR="006F4249" w:rsidRDefault="006F4249" w:rsidP="009D15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4A4"/>
    <w:rsid w:val="00051A6D"/>
    <w:rsid w:val="00587CF7"/>
    <w:rsid w:val="006F4249"/>
    <w:rsid w:val="009D1506"/>
    <w:rsid w:val="00C16ABE"/>
    <w:rsid w:val="00C32E66"/>
    <w:rsid w:val="00C4744D"/>
    <w:rsid w:val="00C97BD8"/>
    <w:rsid w:val="00D334A4"/>
    <w:rsid w:val="00F131A6"/>
    <w:rsid w:val="00FA4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15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1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15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5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5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5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3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美岑</dc:creator>
  <cp:keywords/>
  <dc:description/>
  <cp:lastModifiedBy>cbnodado</cp:lastModifiedBy>
  <cp:revision>5</cp:revision>
  <dcterms:created xsi:type="dcterms:W3CDTF">2016-01-25T13:54:00Z</dcterms:created>
  <dcterms:modified xsi:type="dcterms:W3CDTF">2016-04-07T14:12:00Z</dcterms:modified>
</cp:coreProperties>
</file>